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5" w:type="dxa"/>
        <w:tblInd w:w="93" w:type="dxa"/>
        <w:tblLook w:val="04A0" w:firstRow="1" w:lastRow="0" w:firstColumn="1" w:lastColumn="0" w:noHBand="0" w:noVBand="1"/>
      </w:tblPr>
      <w:tblGrid>
        <w:gridCol w:w="1391"/>
        <w:gridCol w:w="1623"/>
        <w:gridCol w:w="716"/>
        <w:gridCol w:w="961"/>
        <w:gridCol w:w="1493"/>
        <w:gridCol w:w="879"/>
        <w:gridCol w:w="1493"/>
        <w:gridCol w:w="879"/>
      </w:tblGrid>
      <w:tr w:rsidR="002C7337" w:rsidRPr="00E47DC2" w:rsidTr="00C15FAB">
        <w:trPr>
          <w:trHeight w:val="315"/>
        </w:trPr>
        <w:tc>
          <w:tcPr>
            <w:tcW w:w="943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7F72CA" w:rsidRDefault="002C7337" w:rsidP="002C73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S11 </w:t>
            </w:r>
            <w:r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able</w:t>
            </w:r>
            <w:bookmarkStart w:id="0" w:name="_GoBack"/>
            <w:bookmarkEnd w:id="0"/>
            <w:r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. The associations between observed BMI and breast cancer risk using BCAC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pooled analysis)</w:t>
            </w:r>
            <w:r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 w:rsidR="002C7337" w:rsidRPr="009A1F83" w:rsidTr="00C15FAB">
        <w:trPr>
          <w:trHeight w:val="315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BMI*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BMI†</w:t>
            </w:r>
          </w:p>
        </w:tc>
      </w:tr>
      <w:tr w:rsidR="002C7337" w:rsidRPr="009A1F83" w:rsidTr="00C15FAB">
        <w:trPr>
          <w:trHeight w:val="315"/>
        </w:trPr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ntrol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R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R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2C7337" w:rsidRPr="009A1F83" w:rsidTr="00C15FAB">
        <w:trPr>
          <w:trHeight w:val="300"/>
        </w:trPr>
        <w:tc>
          <w:tcPr>
            <w:tcW w:w="13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spective Cohort Studi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emenopaus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3(0.78-1.1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2(0.77-1.1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7</w:t>
            </w:r>
          </w:p>
        </w:tc>
      </w:tr>
      <w:tr w:rsidR="002C7337" w:rsidRPr="009A1F83" w:rsidTr="00C15FAB">
        <w:trPr>
          <w:trHeight w:val="300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stmenopaus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6(1.04-1.3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7(1.04-1.3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2C7337" w:rsidRPr="009A1F83" w:rsidTr="00C15FAB">
        <w:trPr>
          <w:trHeight w:val="300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ever HT us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9(1.03-1.3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8(1.02-1.3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 w:rsidR="002C7337" w:rsidRPr="009A1F83" w:rsidTr="00C15FAB">
        <w:trPr>
          <w:trHeight w:val="300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Ever HT us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9(0.89-1.3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0(0.89-1.3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</w:tr>
      <w:tr w:rsidR="002C7337" w:rsidRPr="009A1F83" w:rsidTr="00C15FAB">
        <w:trPr>
          <w:trHeight w:val="315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 HT use dat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1(0.75-2.81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4(0.75-2.87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</w:tr>
      <w:tr w:rsidR="002C7337" w:rsidRPr="009A1F83" w:rsidTr="00C15FAB">
        <w:trPr>
          <w:trHeight w:val="300"/>
        </w:trPr>
        <w:tc>
          <w:tcPr>
            <w:tcW w:w="13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-prospective</w:t>
            </w: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tudi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emenopaus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(0.86-0.9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1(0.87-0.9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2C7337" w:rsidRPr="009A1F83" w:rsidTr="00C15FAB">
        <w:trPr>
          <w:trHeight w:val="300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stmenopaus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7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3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(0.96-1.0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(0.97-1.0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6</w:t>
            </w:r>
          </w:p>
        </w:tc>
      </w:tr>
      <w:tr w:rsidR="002C7337" w:rsidRPr="009A1F83" w:rsidTr="00C15FAB">
        <w:trPr>
          <w:trHeight w:val="300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ever HT us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(0.92-0.9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(0.92-0.9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2C7337" w:rsidRPr="009A1F83" w:rsidTr="00C15FAB">
        <w:trPr>
          <w:trHeight w:val="300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Ever HT us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8(0.84-0.9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9(0.85-0.9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2C7337" w:rsidRPr="009A1F83" w:rsidTr="00C15FAB">
        <w:trPr>
          <w:trHeight w:val="315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 HT use dat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8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2(1.07-1.17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2(1.07-1.17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2C7337" w:rsidRPr="009A1F83" w:rsidTr="00C15FAB">
        <w:trPr>
          <w:trHeight w:val="855"/>
        </w:trPr>
        <w:tc>
          <w:tcPr>
            <w:tcW w:w="94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C7337" w:rsidRPr="009A1F83" w:rsidRDefault="002C7337" w:rsidP="00C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ults are presented for per 5kg/m2 incr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f observed BMI. OR: odds ratio; CI:</w:t>
            </w: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confidence interv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*Model was adjusted for age, study PC1-PC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A1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†</w:t>
            </w: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Model wa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additionally </w:t>
            </w:r>
            <w:r w:rsidRPr="009A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adjusted f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etically predicted BMI.</w:t>
            </w:r>
          </w:p>
        </w:tc>
      </w:tr>
    </w:tbl>
    <w:p w:rsidR="00980E89" w:rsidRPr="002C7337" w:rsidRDefault="00980E89" w:rsidP="002C7337"/>
    <w:sectPr w:rsidR="00980E89" w:rsidRPr="002C7337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46526"/>
    <w:rsid w:val="00290BF0"/>
    <w:rsid w:val="002C7337"/>
    <w:rsid w:val="00330B1B"/>
    <w:rsid w:val="003368CA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510EC6"/>
    <w:rsid w:val="00542834"/>
    <w:rsid w:val="0054640A"/>
    <w:rsid w:val="005603E5"/>
    <w:rsid w:val="005C35D2"/>
    <w:rsid w:val="005D2B95"/>
    <w:rsid w:val="005D2E8C"/>
    <w:rsid w:val="005E4C6F"/>
    <w:rsid w:val="00636DFF"/>
    <w:rsid w:val="00641476"/>
    <w:rsid w:val="0067360A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40457"/>
    <w:rsid w:val="0095369D"/>
    <w:rsid w:val="0098054F"/>
    <w:rsid w:val="00980E89"/>
    <w:rsid w:val="00987FC6"/>
    <w:rsid w:val="009A1F83"/>
    <w:rsid w:val="009C506E"/>
    <w:rsid w:val="009F4171"/>
    <w:rsid w:val="00A06175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C19DF"/>
    <w:rsid w:val="00FE2920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D7F5DA-99A8-442C-8BA9-079DD96F6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5</cp:revision>
  <cp:lastPrinted>2014-10-02T16:05:00Z</cp:lastPrinted>
  <dcterms:created xsi:type="dcterms:W3CDTF">2016-05-25T17:31:00Z</dcterms:created>
  <dcterms:modified xsi:type="dcterms:W3CDTF">2016-05-25T18:03:00Z</dcterms:modified>
</cp:coreProperties>
</file>